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862"/>
        <w:gridCol w:w="862"/>
        <w:gridCol w:w="861"/>
        <w:gridCol w:w="862"/>
        <w:gridCol w:w="861"/>
        <w:gridCol w:w="862"/>
        <w:gridCol w:w="861"/>
        <w:gridCol w:w="862"/>
      </w:tblGrid>
      <w:tr w:rsidR="00B868DE" w:rsidRPr="00B868DE" w14:paraId="21207755" w14:textId="77777777" w:rsidTr="00A15CBB">
        <w:trPr>
          <w:trHeight w:val="288"/>
          <w:jc w:val="center"/>
        </w:trPr>
        <w:tc>
          <w:tcPr>
            <w:tcW w:w="9816" w:type="dxa"/>
            <w:gridSpan w:val="9"/>
            <w:tcBorders>
              <w:bottom w:val="single" w:sz="18" w:space="0" w:color="000000"/>
            </w:tcBorders>
          </w:tcPr>
          <w:p w14:paraId="0435DB08" w14:textId="7E672E38" w:rsidR="00B868DE" w:rsidRPr="00B868DE" w:rsidRDefault="00B868DE">
            <w:pPr>
              <w:rPr>
                <w:rFonts w:asciiTheme="majorBidi" w:hAnsiTheme="majorBidi" w:cstheme="majorBidi"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Table S1.</w:t>
            </w:r>
            <w:r>
              <w:rPr>
                <w:rFonts w:asciiTheme="majorBidi" w:hAnsiTheme="majorBidi" w:cstheme="majorBidi"/>
              </w:rPr>
              <w:t xml:space="preserve"> Quality assessment of </w:t>
            </w:r>
            <w:r w:rsidR="00261C33">
              <w:rPr>
                <w:rFonts w:asciiTheme="majorBidi" w:hAnsiTheme="majorBidi" w:cstheme="majorBidi"/>
              </w:rPr>
              <w:t>cross-sectional</w:t>
            </w:r>
            <w:r>
              <w:rPr>
                <w:rFonts w:asciiTheme="majorBidi" w:hAnsiTheme="majorBidi" w:cstheme="majorBidi"/>
              </w:rPr>
              <w:t xml:space="preserve"> studies</w:t>
            </w:r>
          </w:p>
        </w:tc>
      </w:tr>
      <w:tr w:rsidR="00261C33" w:rsidRPr="00B868DE" w14:paraId="0DAA71D2" w14:textId="77777777" w:rsidTr="00A15CBB">
        <w:trPr>
          <w:trHeight w:val="540"/>
          <w:jc w:val="center"/>
        </w:trPr>
        <w:tc>
          <w:tcPr>
            <w:tcW w:w="292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58EBEE8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Author, year</w:t>
            </w:r>
          </w:p>
        </w:tc>
        <w:tc>
          <w:tcPr>
            <w:tcW w:w="8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03ED1FB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8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50A3BDD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4A7512B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8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1E1DC90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0D75042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8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F2EECE9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86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64386EE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8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79C1B98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</w:tr>
      <w:tr w:rsidR="00261C33" w:rsidRPr="00B868DE" w14:paraId="75D886E2" w14:textId="77777777" w:rsidTr="00A15CBB">
        <w:trPr>
          <w:trHeight w:val="711"/>
          <w:jc w:val="center"/>
        </w:trPr>
        <w:tc>
          <w:tcPr>
            <w:tcW w:w="2923" w:type="dxa"/>
            <w:tcBorders>
              <w:top w:val="single" w:sz="18" w:space="0" w:color="000000"/>
            </w:tcBorders>
            <w:vAlign w:val="center"/>
          </w:tcPr>
          <w:p w14:paraId="5EDD317F" w14:textId="7CB78ADC" w:rsidR="00261C33" w:rsidRPr="00B868DE" w:rsidRDefault="008710ED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Kim</w:t>
            </w:r>
            <w:r w:rsidR="00261C33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="00261C33" w:rsidRPr="00261C33">
              <w:rPr>
                <w:rFonts w:asciiTheme="majorBidi" w:hAnsiTheme="majorBidi" w:cstheme="majorBidi"/>
                <w:color w:val="000000"/>
              </w:rPr>
              <w:t>201</w:t>
            </w: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62" w:type="dxa"/>
            <w:tcBorders>
              <w:top w:val="single" w:sz="18" w:space="0" w:color="000000"/>
            </w:tcBorders>
            <w:vAlign w:val="center"/>
          </w:tcPr>
          <w:p w14:paraId="66C0B56B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tcBorders>
              <w:top w:val="single" w:sz="18" w:space="0" w:color="000000"/>
            </w:tcBorders>
            <w:vAlign w:val="center"/>
          </w:tcPr>
          <w:p w14:paraId="09FCB360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tcBorders>
              <w:top w:val="single" w:sz="18" w:space="0" w:color="000000"/>
            </w:tcBorders>
            <w:vAlign w:val="center"/>
          </w:tcPr>
          <w:p w14:paraId="3E7A13C3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tcBorders>
              <w:top w:val="single" w:sz="18" w:space="0" w:color="000000"/>
            </w:tcBorders>
            <w:vAlign w:val="center"/>
          </w:tcPr>
          <w:p w14:paraId="6C54E7EB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tcBorders>
              <w:top w:val="single" w:sz="18" w:space="0" w:color="000000"/>
            </w:tcBorders>
            <w:vAlign w:val="center"/>
          </w:tcPr>
          <w:p w14:paraId="10521889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tcBorders>
              <w:top w:val="single" w:sz="18" w:space="0" w:color="000000"/>
            </w:tcBorders>
            <w:vAlign w:val="center"/>
          </w:tcPr>
          <w:p w14:paraId="3884047B" w14:textId="1D57BE25" w:rsidR="00261C33" w:rsidRPr="00B868DE" w:rsidRDefault="006C29D6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tcBorders>
              <w:top w:val="single" w:sz="18" w:space="0" w:color="000000"/>
            </w:tcBorders>
            <w:vAlign w:val="center"/>
          </w:tcPr>
          <w:p w14:paraId="3BACABD0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tcBorders>
              <w:top w:val="single" w:sz="18" w:space="0" w:color="000000"/>
            </w:tcBorders>
            <w:vAlign w:val="center"/>
          </w:tcPr>
          <w:p w14:paraId="6A482F30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261C33" w:rsidRPr="00B868DE" w14:paraId="5E5163D2" w14:textId="77777777" w:rsidTr="00A15CBB">
        <w:trPr>
          <w:jc w:val="center"/>
        </w:trPr>
        <w:tc>
          <w:tcPr>
            <w:tcW w:w="2923" w:type="dxa"/>
            <w:vAlign w:val="center"/>
          </w:tcPr>
          <w:p w14:paraId="0EBB7CCC" w14:textId="2DC77387" w:rsidR="00261C33" w:rsidRPr="00B868DE" w:rsidRDefault="0037077C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Shin</w:t>
            </w:r>
            <w:r w:rsidR="00261C33" w:rsidRPr="00261C33">
              <w:rPr>
                <w:rFonts w:asciiTheme="majorBidi" w:hAnsiTheme="majorBidi" w:cstheme="majorBidi"/>
                <w:color w:val="000000"/>
              </w:rPr>
              <w:t>, 20</w:t>
            </w:r>
            <w:r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62" w:type="dxa"/>
            <w:vAlign w:val="center"/>
          </w:tcPr>
          <w:p w14:paraId="49AF58C7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6EDACBF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7090F27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419716FF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5C5A0795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04E1BBE5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2F1EEB8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6600153" w14:textId="77777777" w:rsidR="00261C33" w:rsidRPr="00B868DE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261C33" w:rsidRPr="00B868DE" w14:paraId="40C92116" w14:textId="77777777" w:rsidTr="00A15CBB">
        <w:trPr>
          <w:jc w:val="center"/>
        </w:trPr>
        <w:tc>
          <w:tcPr>
            <w:tcW w:w="2923" w:type="dxa"/>
            <w:vAlign w:val="center"/>
          </w:tcPr>
          <w:p w14:paraId="6C89C2F7" w14:textId="2CE8CA43" w:rsidR="00261C33" w:rsidRPr="00261C33" w:rsidRDefault="006C29D6" w:rsidP="00B868D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C29D6">
              <w:rPr>
                <w:rFonts w:asciiTheme="majorBidi" w:hAnsiTheme="majorBidi" w:cstheme="majorBidi"/>
                <w:color w:val="000000"/>
              </w:rPr>
              <w:t>Srikanthan</w:t>
            </w:r>
            <w:r w:rsidR="00261C33">
              <w:rPr>
                <w:rFonts w:asciiTheme="majorBidi" w:hAnsiTheme="majorBidi" w:cstheme="majorBidi"/>
                <w:color w:val="000000"/>
              </w:rPr>
              <w:t>,</w:t>
            </w:r>
            <w:r w:rsidR="00261C33" w:rsidRPr="00261C33">
              <w:rPr>
                <w:rFonts w:asciiTheme="majorBidi" w:hAnsiTheme="majorBidi" w:cstheme="majorBidi"/>
                <w:color w:val="000000"/>
              </w:rPr>
              <w:t xml:space="preserve"> 20</w:t>
            </w:r>
            <w:r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862" w:type="dxa"/>
            <w:vAlign w:val="center"/>
          </w:tcPr>
          <w:p w14:paraId="7C097DC8" w14:textId="340ABB7C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132B4BD5" w14:textId="79600A6E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7F08ECB0" w14:textId="7EBEA5CB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146D12A0" w14:textId="481AC1E4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3770532D" w14:textId="458C06A2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B33B106" w14:textId="0EEB839E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391B1E8D" w14:textId="2FD34EBB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06FEC4D" w14:textId="5D77AFDD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261C33" w:rsidRPr="00B868DE" w14:paraId="3FC1CD6B" w14:textId="77777777" w:rsidTr="00A15CBB">
        <w:trPr>
          <w:jc w:val="center"/>
        </w:trPr>
        <w:tc>
          <w:tcPr>
            <w:tcW w:w="2923" w:type="dxa"/>
            <w:vAlign w:val="center"/>
          </w:tcPr>
          <w:p w14:paraId="2D288FEA" w14:textId="18337059" w:rsidR="00261C33" w:rsidRPr="00261C33" w:rsidRDefault="00F9325E" w:rsidP="00B868D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9325E">
              <w:rPr>
                <w:rFonts w:asciiTheme="majorBidi" w:hAnsiTheme="majorBidi" w:cstheme="majorBidi"/>
                <w:color w:val="000000"/>
              </w:rPr>
              <w:t>Shanbhogue</w:t>
            </w:r>
            <w:r w:rsidR="00261C33">
              <w:rPr>
                <w:rFonts w:asciiTheme="majorBidi" w:hAnsiTheme="majorBidi" w:cstheme="majorBidi"/>
                <w:color w:val="000000"/>
              </w:rPr>
              <w:t>,</w:t>
            </w:r>
            <w:r w:rsidR="00261C33" w:rsidRPr="00261C33">
              <w:rPr>
                <w:rFonts w:asciiTheme="majorBidi" w:hAnsiTheme="majorBidi" w:cstheme="majorBidi"/>
                <w:color w:val="000000"/>
              </w:rPr>
              <w:t xml:space="preserve"> 20</w:t>
            </w:r>
            <w:r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862" w:type="dxa"/>
            <w:vAlign w:val="center"/>
          </w:tcPr>
          <w:p w14:paraId="0825CEB7" w14:textId="1AC74131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D77F9A1" w14:textId="747D1C96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EB06356" w14:textId="72EB4DF6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FDFCFE0" w14:textId="458D147B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836CB78" w14:textId="27E73D02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928A79C" w14:textId="7C24EE35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7B316E4" w14:textId="58802FED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1C81EF30" w14:textId="48BB88B0" w:rsidR="00261C33" w:rsidRDefault="00261C33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2D3753" w:rsidRPr="00B868DE" w14:paraId="0908043F" w14:textId="77777777" w:rsidTr="00A15CBB">
        <w:trPr>
          <w:jc w:val="center"/>
        </w:trPr>
        <w:tc>
          <w:tcPr>
            <w:tcW w:w="2923" w:type="dxa"/>
            <w:vAlign w:val="center"/>
          </w:tcPr>
          <w:p w14:paraId="37FB94B2" w14:textId="4DE1CCE5" w:rsidR="002D3753" w:rsidRPr="00F9325E" w:rsidRDefault="002D3753" w:rsidP="002D37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Choo,</w:t>
            </w:r>
            <w:r w:rsidRPr="00261C33">
              <w:rPr>
                <w:rFonts w:asciiTheme="majorBidi" w:hAnsiTheme="majorBidi" w:cstheme="majorBidi"/>
              </w:rPr>
              <w:t xml:space="preserve"> 20</w:t>
            </w: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862" w:type="dxa"/>
            <w:vAlign w:val="center"/>
          </w:tcPr>
          <w:p w14:paraId="49843C44" w14:textId="6A7E5C75" w:rsidR="002D3753" w:rsidRDefault="002D3753" w:rsidP="002D37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108E11B" w14:textId="0CADEA98" w:rsidR="002D3753" w:rsidRDefault="002D3753" w:rsidP="002D37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7CB0B1EE" w14:textId="070D86E3" w:rsidR="002D3753" w:rsidRDefault="002D3753" w:rsidP="002D37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1A6F1AC" w14:textId="2CFC78C0" w:rsidR="002D3753" w:rsidRDefault="002D3753" w:rsidP="002D37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1C9210DA" w14:textId="384128A7" w:rsidR="002D3753" w:rsidRDefault="002D3753" w:rsidP="002D37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A9D4BF8" w14:textId="03A6F61D" w:rsidR="002D3753" w:rsidRDefault="002D3753" w:rsidP="002D37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F783B96" w14:textId="74352433" w:rsidR="002D3753" w:rsidRDefault="002D3753" w:rsidP="002D37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292E92B" w14:textId="35BAA912" w:rsidR="002D3753" w:rsidRDefault="002D3753" w:rsidP="002D37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2F5FC9" w:rsidRPr="00B868DE" w14:paraId="38EDC854" w14:textId="77777777" w:rsidTr="00A15CBB">
        <w:trPr>
          <w:jc w:val="center"/>
        </w:trPr>
        <w:tc>
          <w:tcPr>
            <w:tcW w:w="2923" w:type="dxa"/>
            <w:vAlign w:val="center"/>
          </w:tcPr>
          <w:p w14:paraId="5BD5BE1D" w14:textId="593BFBB3" w:rsidR="002F5FC9" w:rsidRPr="00F9325E" w:rsidRDefault="002F5FC9" w:rsidP="002F5FC9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47327">
              <w:rPr>
                <w:rFonts w:asciiTheme="majorBidi" w:hAnsiTheme="majorBidi" w:cstheme="majorBidi"/>
                <w:color w:val="000000"/>
              </w:rPr>
              <w:t>Seoung</w:t>
            </w:r>
            <w:r>
              <w:rPr>
                <w:rFonts w:asciiTheme="majorBidi" w:hAnsiTheme="majorBidi" w:cstheme="majorBidi"/>
                <w:color w:val="000000"/>
              </w:rPr>
              <w:t>, 2018</w:t>
            </w:r>
          </w:p>
        </w:tc>
        <w:tc>
          <w:tcPr>
            <w:tcW w:w="862" w:type="dxa"/>
            <w:vAlign w:val="center"/>
          </w:tcPr>
          <w:p w14:paraId="31EB4005" w14:textId="22A07181" w:rsidR="002F5FC9" w:rsidRDefault="002F5FC9" w:rsidP="002F5F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903BF5B" w14:textId="002F302B" w:rsidR="002F5FC9" w:rsidRDefault="002F5FC9" w:rsidP="002F5F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0FD0E11A" w14:textId="2D578DFB" w:rsidR="002F5FC9" w:rsidRDefault="002F5FC9" w:rsidP="002F5F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B584A28" w14:textId="12EE9E0B" w:rsidR="002F5FC9" w:rsidRDefault="002F5FC9" w:rsidP="002F5F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521C4B5" w14:textId="6731D546" w:rsidR="002F5FC9" w:rsidRDefault="002F5FC9" w:rsidP="002F5F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B844E56" w14:textId="7DCFD0FE" w:rsidR="002F5FC9" w:rsidRDefault="002F5FC9" w:rsidP="002F5F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7DBE195F" w14:textId="28919610" w:rsidR="002F5FC9" w:rsidRDefault="002F5FC9" w:rsidP="002F5F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00E05371" w14:textId="7436ABF7" w:rsidR="002F5FC9" w:rsidRDefault="002F5FC9" w:rsidP="002F5F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E338A2" w:rsidRPr="00B868DE" w14:paraId="7D11D758" w14:textId="77777777" w:rsidTr="00A15CBB">
        <w:trPr>
          <w:jc w:val="center"/>
        </w:trPr>
        <w:tc>
          <w:tcPr>
            <w:tcW w:w="2923" w:type="dxa"/>
            <w:vAlign w:val="center"/>
          </w:tcPr>
          <w:p w14:paraId="20344912" w14:textId="1BD423F0" w:rsidR="00E338A2" w:rsidRPr="00F9325E" w:rsidRDefault="00E338A2" w:rsidP="00E338A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01D51">
              <w:rPr>
                <w:rFonts w:asciiTheme="majorBidi" w:hAnsiTheme="majorBidi" w:cstheme="majorBidi"/>
                <w:color w:val="000000"/>
              </w:rPr>
              <w:t>Yang</w:t>
            </w:r>
            <w:r>
              <w:rPr>
                <w:rFonts w:asciiTheme="majorBidi" w:hAnsiTheme="majorBidi" w:cstheme="majorBidi"/>
                <w:color w:val="000000"/>
              </w:rPr>
              <w:t>, 2019</w:t>
            </w:r>
          </w:p>
        </w:tc>
        <w:tc>
          <w:tcPr>
            <w:tcW w:w="862" w:type="dxa"/>
            <w:vAlign w:val="center"/>
          </w:tcPr>
          <w:p w14:paraId="10E3F8BB" w14:textId="3E47F365" w:rsidR="00E338A2" w:rsidRDefault="00E338A2" w:rsidP="00E338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14C9D276" w14:textId="69512CAD" w:rsidR="00E338A2" w:rsidRDefault="00E338A2" w:rsidP="00E338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1D9BB902" w14:textId="6A2BD185" w:rsidR="00E338A2" w:rsidRDefault="00E338A2" w:rsidP="00E338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A1547C8" w14:textId="2E11D201" w:rsidR="00E338A2" w:rsidRDefault="00E338A2" w:rsidP="00E338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1D6FBD7E" w14:textId="7CB23F69" w:rsidR="00E338A2" w:rsidRDefault="00E338A2" w:rsidP="00E338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2C54BBC" w14:textId="5D37912F" w:rsidR="00E338A2" w:rsidRDefault="00E338A2" w:rsidP="00E338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5F757A5" w14:textId="37C9A399" w:rsidR="00E338A2" w:rsidRDefault="00E338A2" w:rsidP="00E338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3CEA2172" w14:textId="4D95F129" w:rsidR="00E338A2" w:rsidRDefault="00E338A2" w:rsidP="00E338A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C342F3" w:rsidRPr="00B868DE" w14:paraId="58B7FBC9" w14:textId="77777777" w:rsidTr="00A15CBB">
        <w:trPr>
          <w:jc w:val="center"/>
        </w:trPr>
        <w:tc>
          <w:tcPr>
            <w:tcW w:w="2923" w:type="dxa"/>
            <w:vAlign w:val="center"/>
          </w:tcPr>
          <w:p w14:paraId="0B1EC366" w14:textId="5E8B8146" w:rsidR="00C342F3" w:rsidRPr="00E01D51" w:rsidRDefault="00C342F3" w:rsidP="00C342F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C342F3">
              <w:rPr>
                <w:rFonts w:asciiTheme="majorBidi" w:hAnsiTheme="majorBidi" w:cstheme="majorBidi"/>
                <w:color w:val="000000"/>
              </w:rPr>
              <w:t>de Araújo</w:t>
            </w:r>
            <w:r>
              <w:rPr>
                <w:rFonts w:asciiTheme="majorBidi" w:hAnsiTheme="majorBidi" w:cstheme="majorBidi"/>
                <w:color w:val="000000"/>
              </w:rPr>
              <w:t>, 2020</w:t>
            </w:r>
          </w:p>
        </w:tc>
        <w:tc>
          <w:tcPr>
            <w:tcW w:w="862" w:type="dxa"/>
            <w:vAlign w:val="center"/>
          </w:tcPr>
          <w:p w14:paraId="363AD27B" w14:textId="4D6149C7" w:rsidR="00C342F3" w:rsidRDefault="00C342F3" w:rsidP="00C342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09A99BE4" w14:textId="2858254C" w:rsidR="00C342F3" w:rsidRDefault="00C342F3" w:rsidP="00C342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ACE402F" w14:textId="589B8B75" w:rsidR="00C342F3" w:rsidRDefault="00C342F3" w:rsidP="00C342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5813A6A" w14:textId="6241DFD8" w:rsidR="00C342F3" w:rsidRDefault="00C342F3" w:rsidP="00C342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9AAF191" w14:textId="1435413B" w:rsidR="00C342F3" w:rsidRDefault="00C342F3" w:rsidP="00C342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1E020139" w14:textId="5A142D27" w:rsidR="00C342F3" w:rsidRDefault="00C342F3" w:rsidP="00C342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DF5AE5D" w14:textId="53151E43" w:rsidR="00C342F3" w:rsidRDefault="00C342F3" w:rsidP="00C342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52F0AA3" w14:textId="6C36DC29" w:rsidR="00C342F3" w:rsidRDefault="00C342F3" w:rsidP="00C342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A15CBB" w:rsidRPr="00B868DE" w14:paraId="2683C12E" w14:textId="77777777" w:rsidTr="00A15CBB">
        <w:trPr>
          <w:jc w:val="center"/>
        </w:trPr>
        <w:tc>
          <w:tcPr>
            <w:tcW w:w="2923" w:type="dxa"/>
            <w:vAlign w:val="center"/>
          </w:tcPr>
          <w:p w14:paraId="7CC1F6FB" w14:textId="67895766" w:rsidR="00A15CBB" w:rsidRPr="00E01D51" w:rsidRDefault="00A15CBB" w:rsidP="00A15C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</w:t>
            </w:r>
            <w:r w:rsidRPr="00E01D51">
              <w:rPr>
                <w:rFonts w:asciiTheme="majorBidi" w:hAnsiTheme="majorBidi" w:cstheme="majorBidi"/>
                <w:color w:val="000000"/>
              </w:rPr>
              <w:t>ang</w:t>
            </w:r>
            <w:r>
              <w:rPr>
                <w:rFonts w:asciiTheme="majorBidi" w:hAnsiTheme="majorBidi" w:cstheme="majorBidi"/>
                <w:color w:val="000000"/>
              </w:rPr>
              <w:t>, 2020</w:t>
            </w:r>
          </w:p>
        </w:tc>
        <w:tc>
          <w:tcPr>
            <w:tcW w:w="862" w:type="dxa"/>
            <w:vAlign w:val="center"/>
          </w:tcPr>
          <w:p w14:paraId="382CFF95" w14:textId="5A40AE31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3155CF78" w14:textId="7E677785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4050E5A" w14:textId="626134D5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110471C8" w14:textId="4634B19C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728DCC63" w14:textId="6E8E8C87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44E6DDC9" w14:textId="6DB21598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7D7508B" w14:textId="63F3607A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4A39CD3F" w14:textId="0AC916B1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A15CBB" w:rsidRPr="00B868DE" w14:paraId="363710A5" w14:textId="77777777" w:rsidTr="00A15CBB">
        <w:trPr>
          <w:jc w:val="center"/>
        </w:trPr>
        <w:tc>
          <w:tcPr>
            <w:tcW w:w="2923" w:type="dxa"/>
            <w:vAlign w:val="center"/>
          </w:tcPr>
          <w:p w14:paraId="5D5945B0" w14:textId="1619C994" w:rsidR="00A15CBB" w:rsidRDefault="00A15CBB" w:rsidP="00A15C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15CBB">
              <w:rPr>
                <w:rFonts w:asciiTheme="majorBidi" w:hAnsiTheme="majorBidi" w:cstheme="majorBidi"/>
              </w:rPr>
              <w:t>Campillo-Sánchez</w:t>
            </w:r>
            <w:r>
              <w:rPr>
                <w:rFonts w:asciiTheme="majorBidi" w:hAnsiTheme="majorBidi" w:cstheme="majorBidi"/>
              </w:rPr>
              <w:t>, 2020</w:t>
            </w:r>
          </w:p>
        </w:tc>
        <w:tc>
          <w:tcPr>
            <w:tcW w:w="862" w:type="dxa"/>
            <w:vAlign w:val="center"/>
          </w:tcPr>
          <w:p w14:paraId="44D359D6" w14:textId="7656ECC2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B2A4BF8" w14:textId="7FC5D5F1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0B15225" w14:textId="63AD8E56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4DA92264" w14:textId="143A68F7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C994512" w14:textId="1FD9788A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4EFBAF36" w14:textId="74F2116F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87D8535" w14:textId="0593BE39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26C0CE1" w14:textId="0FF53D98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A15CBB" w:rsidRPr="00B868DE" w14:paraId="4ABFE866" w14:textId="77777777" w:rsidTr="00A15CBB">
        <w:trPr>
          <w:jc w:val="center"/>
        </w:trPr>
        <w:tc>
          <w:tcPr>
            <w:tcW w:w="2923" w:type="dxa"/>
            <w:vAlign w:val="center"/>
          </w:tcPr>
          <w:p w14:paraId="734A129F" w14:textId="3ACC62B9" w:rsidR="00A15CBB" w:rsidRDefault="00A15CBB" w:rsidP="00A15C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15CBB">
              <w:rPr>
                <w:rFonts w:asciiTheme="majorBidi" w:hAnsiTheme="majorBidi" w:cstheme="majorBidi"/>
                <w:color w:val="000000"/>
              </w:rPr>
              <w:t>Yoon</w:t>
            </w:r>
            <w:r>
              <w:rPr>
                <w:rFonts w:asciiTheme="majorBidi" w:hAnsiTheme="majorBidi" w:cstheme="majorBidi"/>
                <w:color w:val="000000"/>
              </w:rPr>
              <w:t>, 2021</w:t>
            </w:r>
          </w:p>
        </w:tc>
        <w:tc>
          <w:tcPr>
            <w:tcW w:w="862" w:type="dxa"/>
            <w:vAlign w:val="center"/>
          </w:tcPr>
          <w:p w14:paraId="7BB945E9" w14:textId="2C1DA4B5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0DBBE812" w14:textId="08448B20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7CC2A7B8" w14:textId="4899F628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2A92BFD" w14:textId="55854AD3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3F096359" w14:textId="759468E0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6353063" w14:textId="59884C9D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18E24C0" w14:textId="5CF00AF6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524AAF8" w14:textId="7FE156BB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A15CBB" w:rsidRPr="00B868DE" w14:paraId="627DF36C" w14:textId="77777777" w:rsidTr="00A15CBB">
        <w:trPr>
          <w:jc w:val="center"/>
        </w:trPr>
        <w:tc>
          <w:tcPr>
            <w:tcW w:w="2923" w:type="dxa"/>
            <w:vAlign w:val="center"/>
          </w:tcPr>
          <w:p w14:paraId="1E77380A" w14:textId="7D6EF33B" w:rsidR="00A15CBB" w:rsidRPr="00A15CBB" w:rsidRDefault="00A15CBB" w:rsidP="00A15C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15CBB">
              <w:rPr>
                <w:rFonts w:asciiTheme="majorBidi" w:hAnsiTheme="majorBidi" w:cstheme="majorBidi"/>
              </w:rPr>
              <w:t>Giudici</w:t>
            </w:r>
            <w:r>
              <w:rPr>
                <w:rFonts w:asciiTheme="majorBidi" w:hAnsiTheme="majorBidi" w:cstheme="majorBidi"/>
              </w:rPr>
              <w:t>, 2021</w:t>
            </w:r>
          </w:p>
        </w:tc>
        <w:tc>
          <w:tcPr>
            <w:tcW w:w="862" w:type="dxa"/>
            <w:vAlign w:val="center"/>
          </w:tcPr>
          <w:p w14:paraId="5EAD9260" w14:textId="24762801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43D5564D" w14:textId="63E974B8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A5C9140" w14:textId="0E2FA631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C3D36D0" w14:textId="55075621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536CBF59" w14:textId="15800FE6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0DF5A7DB" w14:textId="6CEEB136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4352CF7" w14:textId="1C114979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70AC03F" w14:textId="5E3C6D50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A15CBB" w:rsidRPr="00B868DE" w14:paraId="1268A6EE" w14:textId="77777777" w:rsidTr="00A15CBB">
        <w:trPr>
          <w:jc w:val="center"/>
        </w:trPr>
        <w:tc>
          <w:tcPr>
            <w:tcW w:w="2923" w:type="dxa"/>
            <w:vAlign w:val="center"/>
          </w:tcPr>
          <w:p w14:paraId="09D9881C" w14:textId="6D0A60CC" w:rsidR="00A15CBB" w:rsidRPr="00A15CBB" w:rsidRDefault="00A15CBB" w:rsidP="00A15C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Ye, 2023</w:t>
            </w:r>
          </w:p>
        </w:tc>
        <w:tc>
          <w:tcPr>
            <w:tcW w:w="862" w:type="dxa"/>
            <w:vAlign w:val="center"/>
          </w:tcPr>
          <w:p w14:paraId="794754D6" w14:textId="6A3DC07F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408E9E90" w14:textId="5E0EC8C9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3A65C7DD" w14:textId="7839C280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DB1430C" w14:textId="5AE78F86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466146D" w14:textId="0079FE98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1B2A7730" w14:textId="6328CACF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72B1AE5" w14:textId="2EF94CE1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BB38E58" w14:textId="2D072556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A15CBB" w:rsidRPr="00B868DE" w14:paraId="4B0FA039" w14:textId="77777777" w:rsidTr="00A15CBB">
        <w:trPr>
          <w:jc w:val="center"/>
        </w:trPr>
        <w:tc>
          <w:tcPr>
            <w:tcW w:w="2923" w:type="dxa"/>
            <w:vAlign w:val="center"/>
          </w:tcPr>
          <w:p w14:paraId="755A67E6" w14:textId="5E2E2EDC" w:rsidR="00A15CBB" w:rsidRDefault="00A15CBB" w:rsidP="00A15CB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un, 2023</w:t>
            </w:r>
          </w:p>
        </w:tc>
        <w:tc>
          <w:tcPr>
            <w:tcW w:w="862" w:type="dxa"/>
            <w:vAlign w:val="center"/>
          </w:tcPr>
          <w:p w14:paraId="2850D280" w14:textId="7CC63131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3FA83A5D" w14:textId="5A5A230E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33D3CEAA" w14:textId="4EFFAC79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FAC112B" w14:textId="4188765F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71B8E69" w14:textId="2B32013D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73352A6" w14:textId="38665C20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76F6717C" w14:textId="49E8FEBB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76C9150" w14:textId="0A81343D" w:rsidR="00A15CBB" w:rsidRDefault="00A15CBB" w:rsidP="00A15CB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1501D2" w:rsidRPr="00B868DE" w14:paraId="3C7D8AF6" w14:textId="77777777" w:rsidTr="00A15CBB">
        <w:trPr>
          <w:jc w:val="center"/>
        </w:trPr>
        <w:tc>
          <w:tcPr>
            <w:tcW w:w="2923" w:type="dxa"/>
            <w:vAlign w:val="center"/>
          </w:tcPr>
          <w:p w14:paraId="2DA3E66B" w14:textId="28B13CE4" w:rsidR="001501D2" w:rsidRDefault="001501D2" w:rsidP="001501D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u, 2023</w:t>
            </w:r>
          </w:p>
        </w:tc>
        <w:tc>
          <w:tcPr>
            <w:tcW w:w="862" w:type="dxa"/>
            <w:vAlign w:val="center"/>
          </w:tcPr>
          <w:p w14:paraId="03CB5BE2" w14:textId="4FD11369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B90ABBE" w14:textId="22E28CA5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8196C2A" w14:textId="683A6630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325786C9" w14:textId="236F2DE2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2DAACB3" w14:textId="7B4006E6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A204D81" w14:textId="6255908D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44A3F14" w14:textId="079759C0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F62CDC9" w14:textId="545ADD23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1501D2" w:rsidRPr="00B868DE" w14:paraId="1196E543" w14:textId="77777777" w:rsidTr="00A15CBB">
        <w:trPr>
          <w:jc w:val="center"/>
        </w:trPr>
        <w:tc>
          <w:tcPr>
            <w:tcW w:w="2923" w:type="dxa"/>
            <w:vAlign w:val="center"/>
          </w:tcPr>
          <w:p w14:paraId="7D814D18" w14:textId="3521E4A1" w:rsidR="001501D2" w:rsidRDefault="001501D2" w:rsidP="001501D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1D2">
              <w:rPr>
                <w:rFonts w:asciiTheme="majorBidi" w:hAnsiTheme="majorBidi" w:cstheme="majorBidi"/>
                <w:color w:val="000000"/>
              </w:rPr>
              <w:t>Chen</w:t>
            </w:r>
            <w:r>
              <w:rPr>
                <w:rFonts w:asciiTheme="majorBidi" w:hAnsiTheme="majorBidi" w:cstheme="majorBidi"/>
                <w:color w:val="000000"/>
              </w:rPr>
              <w:t>, 2023</w:t>
            </w:r>
          </w:p>
        </w:tc>
        <w:tc>
          <w:tcPr>
            <w:tcW w:w="862" w:type="dxa"/>
            <w:vAlign w:val="center"/>
          </w:tcPr>
          <w:p w14:paraId="64778C26" w14:textId="457F23EB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9488683" w14:textId="3991C25E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E5D4155" w14:textId="27DA5B61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AA02960" w14:textId="7EF059CC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1D603D5D" w14:textId="65B1E4D6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101EEB6F" w14:textId="74A4DE26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0D3AC237" w14:textId="73EB5408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23976FF" w14:textId="2603BD68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1501D2" w:rsidRPr="00B868DE" w14:paraId="442985A7" w14:textId="77777777" w:rsidTr="00A15CBB">
        <w:trPr>
          <w:jc w:val="center"/>
        </w:trPr>
        <w:tc>
          <w:tcPr>
            <w:tcW w:w="2923" w:type="dxa"/>
            <w:vAlign w:val="center"/>
          </w:tcPr>
          <w:p w14:paraId="54C6E85C" w14:textId="3E6795E4" w:rsidR="001501D2" w:rsidRPr="001501D2" w:rsidRDefault="001501D2" w:rsidP="001501D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1D2">
              <w:rPr>
                <w:rFonts w:asciiTheme="majorBidi" w:hAnsiTheme="majorBidi" w:cstheme="majorBidi"/>
                <w:color w:val="000000"/>
              </w:rPr>
              <w:t>Zhan</w:t>
            </w:r>
            <w:r>
              <w:rPr>
                <w:rFonts w:asciiTheme="majorBidi" w:hAnsiTheme="majorBidi" w:cstheme="majorBidi"/>
                <w:color w:val="000000"/>
              </w:rPr>
              <w:t>, 2023</w:t>
            </w:r>
          </w:p>
        </w:tc>
        <w:tc>
          <w:tcPr>
            <w:tcW w:w="862" w:type="dxa"/>
            <w:vAlign w:val="center"/>
          </w:tcPr>
          <w:p w14:paraId="6DCCF2C0" w14:textId="7A93C7CC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A89AE14" w14:textId="1264D1A0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3EE818B2" w14:textId="40CAABFC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9083FED" w14:textId="3A34B99D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7C894A13" w14:textId="13C1986D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39EBB915" w14:textId="05013FA7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3282FF9" w14:textId="1BF3AA09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7C53906" w14:textId="6DCECFDE" w:rsidR="001501D2" w:rsidRDefault="001501D2" w:rsidP="001501D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D50470" w:rsidRPr="00B868DE" w14:paraId="51D6E84E" w14:textId="77777777" w:rsidTr="00A15CBB">
        <w:trPr>
          <w:jc w:val="center"/>
        </w:trPr>
        <w:tc>
          <w:tcPr>
            <w:tcW w:w="2923" w:type="dxa"/>
            <w:vAlign w:val="center"/>
          </w:tcPr>
          <w:p w14:paraId="5BEE12BF" w14:textId="38229349" w:rsidR="00D50470" w:rsidRPr="001501D2" w:rsidRDefault="00D50470" w:rsidP="00D504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1D2">
              <w:rPr>
                <w:rFonts w:asciiTheme="majorBidi" w:hAnsiTheme="majorBidi" w:cstheme="majorBidi"/>
              </w:rPr>
              <w:t>Xuan</w:t>
            </w:r>
            <w:r>
              <w:rPr>
                <w:rFonts w:asciiTheme="majorBidi" w:hAnsiTheme="majorBidi" w:cstheme="majorBidi"/>
              </w:rPr>
              <w:t>, 2024</w:t>
            </w:r>
          </w:p>
        </w:tc>
        <w:tc>
          <w:tcPr>
            <w:tcW w:w="862" w:type="dxa"/>
            <w:vAlign w:val="center"/>
          </w:tcPr>
          <w:p w14:paraId="57520CD1" w14:textId="217937CE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01C28931" w14:textId="425E9CF9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1F15D96C" w14:textId="42B8CCB5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442B5B1" w14:textId="469203D6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E410D49" w14:textId="6AA9F88A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10A77606" w14:textId="15B0B122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0367891E" w14:textId="36882784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3603FB92" w14:textId="2060B558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D50470" w:rsidRPr="00B868DE" w14:paraId="7E6779D0" w14:textId="77777777" w:rsidTr="00A15CBB">
        <w:trPr>
          <w:jc w:val="center"/>
        </w:trPr>
        <w:tc>
          <w:tcPr>
            <w:tcW w:w="2923" w:type="dxa"/>
            <w:vAlign w:val="center"/>
          </w:tcPr>
          <w:p w14:paraId="5E5ADAF0" w14:textId="7B492428" w:rsidR="00D50470" w:rsidRDefault="00D50470" w:rsidP="00D504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ian</w:t>
            </w:r>
            <w:r w:rsidR="00126DF8">
              <w:rPr>
                <w:rFonts w:asciiTheme="majorBidi" w:hAnsiTheme="majorBidi" w:cstheme="majorBidi"/>
                <w:color w:val="000000"/>
              </w:rPr>
              <w:t xml:space="preserve"> N</w:t>
            </w:r>
            <w:r>
              <w:rPr>
                <w:rFonts w:asciiTheme="majorBidi" w:hAnsiTheme="majorBidi" w:cstheme="majorBidi"/>
                <w:color w:val="000000"/>
              </w:rPr>
              <w:t>, 2024</w:t>
            </w:r>
          </w:p>
        </w:tc>
        <w:tc>
          <w:tcPr>
            <w:tcW w:w="862" w:type="dxa"/>
            <w:vAlign w:val="center"/>
          </w:tcPr>
          <w:p w14:paraId="5E8E0C04" w14:textId="51DABD78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0A6FE5B3" w14:textId="4FA382A1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01CBBB41" w14:textId="4ED732C1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FDB5B11" w14:textId="30C2EEE8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1D418CB2" w14:textId="4153F720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6BF5A42" w14:textId="4D3C4CFB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5F68EC3" w14:textId="1D622888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7ECFA12F" w14:textId="59B999BC" w:rsidR="00D50470" w:rsidRDefault="00D50470" w:rsidP="00D5047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126DF8" w:rsidRPr="00B868DE" w14:paraId="4E87D986" w14:textId="77777777" w:rsidTr="00A15CBB">
        <w:trPr>
          <w:jc w:val="center"/>
        </w:trPr>
        <w:tc>
          <w:tcPr>
            <w:tcW w:w="2923" w:type="dxa"/>
            <w:vAlign w:val="center"/>
          </w:tcPr>
          <w:p w14:paraId="6F2579D4" w14:textId="1D62C23C" w:rsidR="00126DF8" w:rsidRDefault="00126DF8" w:rsidP="00126DF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501D2">
              <w:rPr>
                <w:rFonts w:asciiTheme="majorBidi" w:hAnsiTheme="majorBidi" w:cstheme="majorBidi"/>
                <w:color w:val="000000"/>
              </w:rPr>
              <w:t>Chen</w:t>
            </w:r>
            <w:r>
              <w:rPr>
                <w:rFonts w:asciiTheme="majorBidi" w:hAnsiTheme="majorBidi" w:cstheme="majorBidi"/>
                <w:color w:val="000000"/>
              </w:rPr>
              <w:t>, 2024</w:t>
            </w:r>
          </w:p>
        </w:tc>
        <w:tc>
          <w:tcPr>
            <w:tcW w:w="862" w:type="dxa"/>
            <w:vAlign w:val="center"/>
          </w:tcPr>
          <w:p w14:paraId="0BBFBBB8" w14:textId="4B895D98" w:rsidR="00126DF8" w:rsidRDefault="00126DF8" w:rsidP="00126D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5914581" w14:textId="6FD85F6A" w:rsidR="00126DF8" w:rsidRDefault="00126DF8" w:rsidP="00126D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41244087" w14:textId="5AD1657C" w:rsidR="00126DF8" w:rsidRDefault="00126DF8" w:rsidP="00126D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6CC4CA4" w14:textId="2E2F292E" w:rsidR="00126DF8" w:rsidRDefault="00126DF8" w:rsidP="00126D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06A50201" w14:textId="624B8919" w:rsidR="00126DF8" w:rsidRDefault="00126DF8" w:rsidP="00126D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034A8C5A" w14:textId="06D7778D" w:rsidR="00126DF8" w:rsidRDefault="00126DF8" w:rsidP="00126D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5DF6FDB5" w14:textId="13120C2E" w:rsidR="00126DF8" w:rsidRDefault="00126DF8" w:rsidP="00126D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76FFE9E" w14:textId="3669FDC7" w:rsidR="00126DF8" w:rsidRDefault="00126DF8" w:rsidP="00126D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134168" w:rsidRPr="00B868DE" w14:paraId="2A4EDE73" w14:textId="77777777" w:rsidTr="00A15CBB">
        <w:trPr>
          <w:jc w:val="center"/>
        </w:trPr>
        <w:tc>
          <w:tcPr>
            <w:tcW w:w="2923" w:type="dxa"/>
            <w:vAlign w:val="center"/>
          </w:tcPr>
          <w:p w14:paraId="36527F8C" w14:textId="6266E7B6" w:rsidR="00134168" w:rsidRPr="001501D2" w:rsidRDefault="00134168" w:rsidP="0013416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ian C, 2024</w:t>
            </w:r>
          </w:p>
        </w:tc>
        <w:tc>
          <w:tcPr>
            <w:tcW w:w="862" w:type="dxa"/>
            <w:vAlign w:val="center"/>
          </w:tcPr>
          <w:p w14:paraId="15F3F1A2" w14:textId="20D40A95" w:rsidR="00134168" w:rsidRDefault="00134168" w:rsidP="001341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4A898A2D" w14:textId="01A6CB54" w:rsidR="00134168" w:rsidRDefault="00134168" w:rsidP="001341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1986AE47" w14:textId="76D2F6C8" w:rsidR="00134168" w:rsidRDefault="00134168" w:rsidP="001341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ED889AC" w14:textId="16524960" w:rsidR="00134168" w:rsidRDefault="00134168" w:rsidP="001341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342667F2" w14:textId="6DD5AA7C" w:rsidR="00134168" w:rsidRDefault="00134168" w:rsidP="001341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406E8E4C" w14:textId="38FA433E" w:rsidR="00134168" w:rsidRDefault="00134168" w:rsidP="001341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C55DC36" w14:textId="73F28673" w:rsidR="00134168" w:rsidRDefault="00134168" w:rsidP="001341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34EE0552" w14:textId="3A1CDD51" w:rsidR="00134168" w:rsidRDefault="00134168" w:rsidP="0013416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805D4D" w:rsidRPr="00B868DE" w14:paraId="619A922C" w14:textId="77777777" w:rsidTr="00A15CBB">
        <w:trPr>
          <w:jc w:val="center"/>
        </w:trPr>
        <w:tc>
          <w:tcPr>
            <w:tcW w:w="2923" w:type="dxa"/>
            <w:vAlign w:val="center"/>
          </w:tcPr>
          <w:p w14:paraId="7C72084A" w14:textId="77E95A52" w:rsidR="00805D4D" w:rsidRPr="001501D2" w:rsidRDefault="00805D4D" w:rsidP="00805D4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Shao, 202</w:t>
            </w:r>
            <w:r w:rsidR="00475DAE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62" w:type="dxa"/>
            <w:vAlign w:val="center"/>
          </w:tcPr>
          <w:p w14:paraId="3DB50C46" w14:textId="00AAFDAD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5A4A9FA" w14:textId="3AD2978F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7919BFC6" w14:textId="3C0D2E41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6BDEF49B" w14:textId="60B448BB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635ACAE1" w14:textId="7F5714F5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2D25FB39" w14:textId="4ACBF1D7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vAlign w:val="center"/>
          </w:tcPr>
          <w:p w14:paraId="25237940" w14:textId="0D09A23F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vAlign w:val="center"/>
          </w:tcPr>
          <w:p w14:paraId="5CEF40EC" w14:textId="45A1F5E5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805D4D" w:rsidRPr="00B868DE" w14:paraId="5AB61AF2" w14:textId="77777777" w:rsidTr="00A15CBB">
        <w:trPr>
          <w:trHeight w:val="297"/>
          <w:jc w:val="center"/>
        </w:trPr>
        <w:tc>
          <w:tcPr>
            <w:tcW w:w="2923" w:type="dxa"/>
            <w:tcBorders>
              <w:bottom w:val="single" w:sz="18" w:space="0" w:color="000000"/>
            </w:tcBorders>
            <w:vAlign w:val="center"/>
          </w:tcPr>
          <w:p w14:paraId="736F4860" w14:textId="4963748F" w:rsidR="00805D4D" w:rsidRPr="00B868DE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 w:rsidRPr="00423A16">
              <w:rPr>
                <w:rFonts w:asciiTheme="majorBidi" w:hAnsiTheme="majorBidi" w:cstheme="majorBidi"/>
              </w:rPr>
              <w:t>Sretenović</w:t>
            </w:r>
            <w:r>
              <w:rPr>
                <w:rFonts w:asciiTheme="majorBidi" w:hAnsiTheme="majorBidi" w:cstheme="majorBidi"/>
              </w:rPr>
              <w:t>, 202</w:t>
            </w:r>
            <w:r w:rsidR="00C32F2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2" w:type="dxa"/>
            <w:tcBorders>
              <w:bottom w:val="single" w:sz="18" w:space="0" w:color="000000"/>
            </w:tcBorders>
            <w:vAlign w:val="center"/>
          </w:tcPr>
          <w:p w14:paraId="0F3889F5" w14:textId="563334AC" w:rsidR="00805D4D" w:rsidRPr="00B868DE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tcBorders>
              <w:bottom w:val="single" w:sz="18" w:space="0" w:color="000000"/>
            </w:tcBorders>
            <w:vAlign w:val="center"/>
          </w:tcPr>
          <w:p w14:paraId="071131E2" w14:textId="05789DF4" w:rsidR="00805D4D" w:rsidRPr="00B868DE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  <w:vAlign w:val="center"/>
          </w:tcPr>
          <w:p w14:paraId="39B34F38" w14:textId="7F504997" w:rsidR="00805D4D" w:rsidRPr="00B868DE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tcBorders>
              <w:bottom w:val="single" w:sz="18" w:space="0" w:color="000000"/>
            </w:tcBorders>
            <w:vAlign w:val="center"/>
          </w:tcPr>
          <w:p w14:paraId="2EF2DFF3" w14:textId="46242FA6" w:rsidR="00805D4D" w:rsidRPr="00B868DE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  <w:vAlign w:val="center"/>
          </w:tcPr>
          <w:p w14:paraId="3686477E" w14:textId="7544CEA4" w:rsidR="00805D4D" w:rsidRPr="00B868DE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tcBorders>
              <w:bottom w:val="single" w:sz="18" w:space="0" w:color="000000"/>
            </w:tcBorders>
            <w:vAlign w:val="center"/>
          </w:tcPr>
          <w:p w14:paraId="58717AEC" w14:textId="6BB85386" w:rsidR="00805D4D" w:rsidRPr="00B868DE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1" w:type="dxa"/>
            <w:tcBorders>
              <w:bottom w:val="single" w:sz="18" w:space="0" w:color="000000"/>
            </w:tcBorders>
            <w:vAlign w:val="center"/>
          </w:tcPr>
          <w:p w14:paraId="14859AE3" w14:textId="196935E4" w:rsidR="00805D4D" w:rsidRPr="00B868DE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62" w:type="dxa"/>
            <w:tcBorders>
              <w:bottom w:val="single" w:sz="18" w:space="0" w:color="000000"/>
            </w:tcBorders>
            <w:vAlign w:val="center"/>
          </w:tcPr>
          <w:p w14:paraId="6493A033" w14:textId="74452931" w:rsidR="00805D4D" w:rsidRPr="00B868DE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805D4D" w:rsidRPr="00B868DE" w14:paraId="7F6947C6" w14:textId="77777777" w:rsidTr="00A15CBB">
        <w:trPr>
          <w:jc w:val="center"/>
        </w:trPr>
        <w:tc>
          <w:tcPr>
            <w:tcW w:w="9816" w:type="dxa"/>
            <w:gridSpan w:val="9"/>
            <w:tcBorders>
              <w:top w:val="single" w:sz="18" w:space="0" w:color="000000"/>
            </w:tcBorders>
          </w:tcPr>
          <w:p w14:paraId="1734A57C" w14:textId="346C04DB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1. </w:t>
            </w:r>
            <w:r w:rsidRPr="00261C33">
              <w:rPr>
                <w:rFonts w:asciiTheme="majorBidi" w:hAnsiTheme="majorBidi" w:cstheme="majorBidi"/>
                <w:sz w:val="18"/>
                <w:szCs w:val="18"/>
              </w:rPr>
              <w:t>Were the criteria for inclusion in the sample clearly defined?</w:t>
            </w:r>
          </w:p>
          <w:p w14:paraId="59BD4B48" w14:textId="397E4B1F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2. </w:t>
            </w:r>
            <w:r w:rsidRPr="00261C33">
              <w:rPr>
                <w:rFonts w:asciiTheme="majorBidi" w:hAnsiTheme="majorBidi" w:cstheme="majorBidi"/>
                <w:sz w:val="18"/>
                <w:szCs w:val="18"/>
              </w:rPr>
              <w:t>Were the study subjects and the setting described in detail?</w:t>
            </w:r>
          </w:p>
          <w:p w14:paraId="4DFDDCB3" w14:textId="65853C73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3. </w:t>
            </w:r>
            <w:r w:rsidRPr="00261C33">
              <w:rPr>
                <w:rFonts w:asciiTheme="majorBidi" w:hAnsiTheme="majorBidi" w:cstheme="majorBidi"/>
                <w:sz w:val="18"/>
                <w:szCs w:val="18"/>
              </w:rPr>
              <w:t>Was the exposure measured in a valid and reliable way?</w:t>
            </w:r>
          </w:p>
          <w:p w14:paraId="1F08AD2D" w14:textId="526C53B8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4. </w:t>
            </w:r>
            <w:r w:rsidRPr="00261C33">
              <w:rPr>
                <w:rFonts w:asciiTheme="majorBidi" w:hAnsiTheme="majorBidi" w:cstheme="majorBidi"/>
                <w:sz w:val="18"/>
                <w:szCs w:val="18"/>
              </w:rPr>
              <w:t>Were objective, standard criteria used for measurement of the condition?</w:t>
            </w:r>
          </w:p>
          <w:p w14:paraId="1D05A083" w14:textId="77777777" w:rsidR="00805D4D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5. </w:t>
            </w:r>
            <w:r w:rsidRPr="00261C33">
              <w:rPr>
                <w:rFonts w:asciiTheme="majorBidi" w:hAnsiTheme="majorBidi" w:cstheme="majorBidi"/>
                <w:sz w:val="18"/>
                <w:szCs w:val="18"/>
              </w:rPr>
              <w:t>Were confounding factors identified?</w:t>
            </w:r>
          </w:p>
          <w:p w14:paraId="2C9C918D" w14:textId="7CD240A1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6. </w:t>
            </w:r>
            <w:r w:rsidRPr="00261C33">
              <w:rPr>
                <w:rFonts w:asciiTheme="majorBidi" w:hAnsiTheme="majorBidi" w:cstheme="majorBidi"/>
                <w:sz w:val="18"/>
                <w:szCs w:val="18"/>
              </w:rPr>
              <w:t>Were strategies to deal with confounding factors stated?</w:t>
            </w:r>
          </w:p>
          <w:p w14:paraId="58A4AF1C" w14:textId="3A18AC4A" w:rsidR="00805D4D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7. </w:t>
            </w:r>
            <w:r w:rsidRPr="00261C33">
              <w:rPr>
                <w:rFonts w:asciiTheme="majorBidi" w:hAnsiTheme="majorBidi" w:cstheme="majorBidi"/>
                <w:sz w:val="18"/>
                <w:szCs w:val="18"/>
              </w:rPr>
              <w:t>Were the outcomes measured in a valid and reliable way?</w:t>
            </w:r>
          </w:p>
          <w:p w14:paraId="4E2BBFC8" w14:textId="6413FED2" w:rsidR="00805D4D" w:rsidRPr="00261C33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8. </w:t>
            </w:r>
            <w:r w:rsidRPr="00261C33">
              <w:rPr>
                <w:rFonts w:asciiTheme="majorBidi" w:hAnsiTheme="majorBidi" w:cstheme="majorBidi"/>
                <w:sz w:val="18"/>
                <w:szCs w:val="18"/>
              </w:rPr>
              <w:t>Was appropriate statistical analysis used?</w:t>
            </w:r>
          </w:p>
        </w:tc>
      </w:tr>
    </w:tbl>
    <w:p w14:paraId="04F37B42" w14:textId="77777777" w:rsidR="00AB6B91" w:rsidRDefault="00AB6B91"/>
    <w:p w14:paraId="0BCC3E10" w14:textId="77777777" w:rsidR="00B868DE" w:rsidRDefault="00B868DE"/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798"/>
        <w:gridCol w:w="798"/>
        <w:gridCol w:w="797"/>
        <w:gridCol w:w="798"/>
        <w:gridCol w:w="797"/>
        <w:gridCol w:w="797"/>
        <w:gridCol w:w="797"/>
        <w:gridCol w:w="798"/>
        <w:gridCol w:w="797"/>
        <w:gridCol w:w="804"/>
        <w:gridCol w:w="1203"/>
      </w:tblGrid>
      <w:tr w:rsidR="00B868DE" w:rsidRPr="00B868DE" w14:paraId="7EF92E32" w14:textId="77777777" w:rsidTr="00B977FB">
        <w:trPr>
          <w:trHeight w:val="288"/>
        </w:trPr>
        <w:tc>
          <w:tcPr>
            <w:tcW w:w="10890" w:type="dxa"/>
            <w:gridSpan w:val="12"/>
            <w:tcBorders>
              <w:bottom w:val="single" w:sz="18" w:space="0" w:color="000000"/>
            </w:tcBorders>
          </w:tcPr>
          <w:p w14:paraId="3575B04C" w14:textId="77777777" w:rsidR="00B868DE" w:rsidRPr="00B868DE" w:rsidRDefault="00B868DE" w:rsidP="00003BF3">
            <w:pPr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Pr="00B868DE">
              <w:rPr>
                <w:rFonts w:asciiTheme="majorBidi" w:hAnsiTheme="majorBidi" w:cstheme="majorBidi"/>
                <w:b/>
                <w:bCs/>
              </w:rPr>
              <w:t>.</w:t>
            </w:r>
            <w:r>
              <w:rPr>
                <w:rFonts w:asciiTheme="majorBidi" w:hAnsiTheme="majorBidi" w:cstheme="majorBidi"/>
              </w:rPr>
              <w:t xml:space="preserve"> Quality assessment of cohort studies</w:t>
            </w:r>
          </w:p>
        </w:tc>
      </w:tr>
      <w:tr w:rsidR="00B868DE" w:rsidRPr="00B868DE" w14:paraId="39AF429B" w14:textId="77777777" w:rsidTr="00B977FB">
        <w:trPr>
          <w:trHeight w:val="540"/>
        </w:trPr>
        <w:tc>
          <w:tcPr>
            <w:tcW w:w="170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86E2528" w14:textId="77777777" w:rsidR="00B868DE" w:rsidRPr="00B868DE" w:rsidRDefault="00B868DE" w:rsidP="00003B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Author, year</w:t>
            </w:r>
          </w:p>
        </w:tc>
        <w:tc>
          <w:tcPr>
            <w:tcW w:w="7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4944612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7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75118DF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7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D34186C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7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299D959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7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3341DBF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5</w:t>
            </w:r>
          </w:p>
        </w:tc>
        <w:tc>
          <w:tcPr>
            <w:tcW w:w="7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166103D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6</w:t>
            </w:r>
          </w:p>
        </w:tc>
        <w:tc>
          <w:tcPr>
            <w:tcW w:w="7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389C4B6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7</w:t>
            </w:r>
          </w:p>
        </w:tc>
        <w:tc>
          <w:tcPr>
            <w:tcW w:w="79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74C37B5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8</w:t>
            </w:r>
          </w:p>
        </w:tc>
        <w:tc>
          <w:tcPr>
            <w:tcW w:w="79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202006E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9</w:t>
            </w:r>
          </w:p>
        </w:tc>
        <w:tc>
          <w:tcPr>
            <w:tcW w:w="8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1D76875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868DE">
              <w:rPr>
                <w:rFonts w:asciiTheme="majorBidi" w:hAnsiTheme="majorBidi" w:cstheme="majorBidi"/>
                <w:b/>
                <w:bCs/>
              </w:rPr>
              <w:t>Q10</w:t>
            </w:r>
          </w:p>
        </w:tc>
        <w:tc>
          <w:tcPr>
            <w:tcW w:w="12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FCF2AF2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Q11</w:t>
            </w:r>
          </w:p>
        </w:tc>
      </w:tr>
      <w:tr w:rsidR="00B868DE" w:rsidRPr="00B868DE" w14:paraId="60D8C9E8" w14:textId="77777777" w:rsidTr="00B977FB">
        <w:trPr>
          <w:trHeight w:val="711"/>
        </w:trPr>
        <w:tc>
          <w:tcPr>
            <w:tcW w:w="1706" w:type="dxa"/>
            <w:tcBorders>
              <w:top w:val="single" w:sz="18" w:space="0" w:color="000000"/>
            </w:tcBorders>
            <w:vAlign w:val="center"/>
          </w:tcPr>
          <w:p w14:paraId="139B1319" w14:textId="35FDD7E5" w:rsidR="00B868DE" w:rsidRPr="00B868DE" w:rsidRDefault="002D3753" w:rsidP="00003B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Iki</w:t>
            </w:r>
            <w:r w:rsidR="00261C33">
              <w:rPr>
                <w:rFonts w:asciiTheme="majorBidi" w:hAnsiTheme="majorBidi" w:cstheme="majorBidi"/>
                <w:color w:val="000000"/>
              </w:rPr>
              <w:t>,</w:t>
            </w:r>
            <w:r w:rsidR="00261C33" w:rsidRPr="00261C33">
              <w:rPr>
                <w:rFonts w:asciiTheme="majorBidi" w:hAnsiTheme="majorBidi" w:cstheme="majorBidi"/>
                <w:color w:val="000000"/>
              </w:rPr>
              <w:t xml:space="preserve"> 20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="00475DAE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98" w:type="dxa"/>
            <w:tcBorders>
              <w:top w:val="single" w:sz="18" w:space="0" w:color="000000"/>
            </w:tcBorders>
            <w:vAlign w:val="center"/>
          </w:tcPr>
          <w:p w14:paraId="3F3850F1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tcBorders>
              <w:top w:val="single" w:sz="18" w:space="0" w:color="000000"/>
            </w:tcBorders>
            <w:vAlign w:val="center"/>
          </w:tcPr>
          <w:p w14:paraId="6E86037E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tcBorders>
              <w:top w:val="single" w:sz="18" w:space="0" w:color="000000"/>
            </w:tcBorders>
            <w:vAlign w:val="center"/>
          </w:tcPr>
          <w:p w14:paraId="2640DFBA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tcBorders>
              <w:top w:val="single" w:sz="18" w:space="0" w:color="000000"/>
            </w:tcBorders>
            <w:vAlign w:val="center"/>
          </w:tcPr>
          <w:p w14:paraId="21D3AC3A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tcBorders>
              <w:top w:val="single" w:sz="18" w:space="0" w:color="000000"/>
            </w:tcBorders>
            <w:vAlign w:val="center"/>
          </w:tcPr>
          <w:p w14:paraId="5082F5C0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tcBorders>
              <w:top w:val="single" w:sz="18" w:space="0" w:color="000000"/>
            </w:tcBorders>
            <w:vAlign w:val="center"/>
          </w:tcPr>
          <w:p w14:paraId="4B1AA7EF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tcBorders>
              <w:top w:val="single" w:sz="18" w:space="0" w:color="000000"/>
            </w:tcBorders>
            <w:vAlign w:val="center"/>
          </w:tcPr>
          <w:p w14:paraId="58A945DA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tcBorders>
              <w:top w:val="single" w:sz="18" w:space="0" w:color="000000"/>
            </w:tcBorders>
            <w:vAlign w:val="center"/>
          </w:tcPr>
          <w:p w14:paraId="70E9A7B7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tcBorders>
              <w:top w:val="single" w:sz="18" w:space="0" w:color="000000"/>
            </w:tcBorders>
            <w:vAlign w:val="center"/>
          </w:tcPr>
          <w:p w14:paraId="4ED40A6B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04" w:type="dxa"/>
            <w:tcBorders>
              <w:top w:val="single" w:sz="18" w:space="0" w:color="000000"/>
            </w:tcBorders>
            <w:vAlign w:val="center"/>
          </w:tcPr>
          <w:p w14:paraId="37A09D4A" w14:textId="7545045A" w:rsidR="00B868DE" w:rsidRPr="00B868DE" w:rsidRDefault="00445FAF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03" w:type="dxa"/>
            <w:tcBorders>
              <w:top w:val="single" w:sz="18" w:space="0" w:color="000000"/>
            </w:tcBorders>
            <w:vAlign w:val="center"/>
          </w:tcPr>
          <w:p w14:paraId="27BEE15F" w14:textId="77777777" w:rsidR="00B868DE" w:rsidRPr="00B868DE" w:rsidRDefault="00B868DE" w:rsidP="00B868D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0E5B62" w:rsidRPr="00B868DE" w14:paraId="1ED39BDB" w14:textId="77777777" w:rsidTr="00B977FB">
        <w:tc>
          <w:tcPr>
            <w:tcW w:w="1706" w:type="dxa"/>
            <w:vAlign w:val="center"/>
          </w:tcPr>
          <w:p w14:paraId="77C6C5A9" w14:textId="5A1D7C93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 w:rsidRPr="00B977FB">
              <w:rPr>
                <w:rFonts w:asciiTheme="majorBidi" w:hAnsiTheme="majorBidi" w:cstheme="majorBidi"/>
                <w:color w:val="000000"/>
              </w:rPr>
              <w:t>Kalimeri</w:t>
            </w:r>
            <w:r>
              <w:rPr>
                <w:rFonts w:asciiTheme="majorBidi" w:hAnsiTheme="majorBidi" w:cstheme="majorBidi"/>
                <w:color w:val="000000"/>
              </w:rPr>
              <w:t>, 2018</w:t>
            </w:r>
          </w:p>
        </w:tc>
        <w:tc>
          <w:tcPr>
            <w:tcW w:w="798" w:type="dxa"/>
            <w:vAlign w:val="center"/>
          </w:tcPr>
          <w:p w14:paraId="1F99D251" w14:textId="77777777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vAlign w:val="center"/>
          </w:tcPr>
          <w:p w14:paraId="6B2632E2" w14:textId="77777777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337AF08D" w14:textId="77777777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vAlign w:val="center"/>
          </w:tcPr>
          <w:p w14:paraId="0E6B3328" w14:textId="77777777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41964884" w14:textId="5F61271C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3D68D8A1" w14:textId="77777777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7A4B68CF" w14:textId="77777777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vAlign w:val="center"/>
          </w:tcPr>
          <w:p w14:paraId="3A00C29D" w14:textId="12364796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4A36CCCA" w14:textId="4A1B769B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04" w:type="dxa"/>
            <w:vAlign w:val="center"/>
          </w:tcPr>
          <w:p w14:paraId="335B2D5C" w14:textId="17C428CE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203" w:type="dxa"/>
            <w:vAlign w:val="center"/>
          </w:tcPr>
          <w:p w14:paraId="4BE8034E" w14:textId="77777777" w:rsidR="000E5B62" w:rsidRPr="00B868DE" w:rsidRDefault="000E5B62" w:rsidP="000E5B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805D4D" w:rsidRPr="00B868DE" w14:paraId="73DB1EA1" w14:textId="77777777" w:rsidTr="00B977FB">
        <w:tc>
          <w:tcPr>
            <w:tcW w:w="1706" w:type="dxa"/>
            <w:vAlign w:val="center"/>
          </w:tcPr>
          <w:p w14:paraId="05F7E541" w14:textId="5BEBBFED" w:rsidR="00805D4D" w:rsidRPr="00B977FB" w:rsidRDefault="00805D4D" w:rsidP="00805D4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F024B">
              <w:rPr>
                <w:rFonts w:asciiTheme="majorBidi" w:hAnsiTheme="majorBidi" w:cstheme="majorBidi"/>
                <w:color w:val="000000"/>
              </w:rPr>
              <w:t>Napoli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Pr="00261C33">
              <w:rPr>
                <w:rFonts w:asciiTheme="majorBidi" w:hAnsiTheme="majorBidi" w:cstheme="majorBidi"/>
                <w:color w:val="000000"/>
              </w:rPr>
              <w:t xml:space="preserve"> 20</w:t>
            </w:r>
            <w:r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798" w:type="dxa"/>
            <w:vAlign w:val="center"/>
          </w:tcPr>
          <w:p w14:paraId="1222AAC9" w14:textId="7E2EC607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vAlign w:val="center"/>
          </w:tcPr>
          <w:p w14:paraId="56FE8F06" w14:textId="63700010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7EC1C73F" w14:textId="5ABF5A06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vAlign w:val="center"/>
          </w:tcPr>
          <w:p w14:paraId="6B05B591" w14:textId="79ED8DD0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55137B47" w14:textId="29666B83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676D3984" w14:textId="5937394F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64447E47" w14:textId="369E78CC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vAlign w:val="center"/>
          </w:tcPr>
          <w:p w14:paraId="32AD5744" w14:textId="788CEF91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3EF98DA4" w14:textId="51CF7620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04" w:type="dxa"/>
            <w:vAlign w:val="center"/>
          </w:tcPr>
          <w:p w14:paraId="06BBA06D" w14:textId="1EF38B8F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3" w:type="dxa"/>
            <w:vAlign w:val="center"/>
          </w:tcPr>
          <w:p w14:paraId="670632E3" w14:textId="003DAFF0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805D4D" w:rsidRPr="00B868DE" w14:paraId="40431E33" w14:textId="77777777" w:rsidTr="00B977FB">
        <w:tc>
          <w:tcPr>
            <w:tcW w:w="1706" w:type="dxa"/>
            <w:vAlign w:val="center"/>
          </w:tcPr>
          <w:p w14:paraId="3992253D" w14:textId="29FF43D2" w:rsidR="00805D4D" w:rsidRDefault="00805D4D" w:rsidP="00805D4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Wen, 2022</w:t>
            </w:r>
          </w:p>
        </w:tc>
        <w:tc>
          <w:tcPr>
            <w:tcW w:w="798" w:type="dxa"/>
            <w:vAlign w:val="center"/>
          </w:tcPr>
          <w:p w14:paraId="36AB5B25" w14:textId="1FC05F82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vAlign w:val="center"/>
          </w:tcPr>
          <w:p w14:paraId="66D466F1" w14:textId="321CBAB2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7D7E16D8" w14:textId="1333088C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vAlign w:val="center"/>
          </w:tcPr>
          <w:p w14:paraId="693F60DD" w14:textId="27DB9A15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3F73FCFD" w14:textId="2EB2EC73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5FBD55AB" w14:textId="2125C2EF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7D8C6034" w14:textId="40B4056B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  <w:vAlign w:val="center"/>
          </w:tcPr>
          <w:p w14:paraId="0D5397FD" w14:textId="5540B55C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7" w:type="dxa"/>
            <w:vAlign w:val="center"/>
          </w:tcPr>
          <w:p w14:paraId="5AFA8A5E" w14:textId="2E7A5BF2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04" w:type="dxa"/>
            <w:vAlign w:val="center"/>
          </w:tcPr>
          <w:p w14:paraId="589B2099" w14:textId="27261E5E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3" w:type="dxa"/>
            <w:vAlign w:val="center"/>
          </w:tcPr>
          <w:p w14:paraId="523E6F5D" w14:textId="7C67D29D" w:rsidR="00805D4D" w:rsidRDefault="00805D4D" w:rsidP="00805D4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</w:tr>
      <w:tr w:rsidR="00805D4D" w:rsidRPr="00B868DE" w14:paraId="12AF2D74" w14:textId="77777777" w:rsidTr="00B977FB">
        <w:tc>
          <w:tcPr>
            <w:tcW w:w="10890" w:type="dxa"/>
            <w:gridSpan w:val="12"/>
            <w:tcBorders>
              <w:top w:val="single" w:sz="18" w:space="0" w:color="000000"/>
            </w:tcBorders>
          </w:tcPr>
          <w:p w14:paraId="18F29788" w14:textId="77777777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>Q1. Were the two groups similar and recruited from the same population?</w:t>
            </w:r>
          </w:p>
          <w:p w14:paraId="2DABF820" w14:textId="77777777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>Q2. Were the exposures measured similarly to assign people to both exposed and unexposed groups?</w:t>
            </w:r>
          </w:p>
          <w:p w14:paraId="395AB48C" w14:textId="77777777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>Q3. Was the exposure measured in a valid and reliable way?</w:t>
            </w:r>
          </w:p>
          <w:p w14:paraId="67CD3F4A" w14:textId="77777777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>Q4. Were confounding factors identified?</w:t>
            </w:r>
          </w:p>
          <w:p w14:paraId="4801F151" w14:textId="77777777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5. </w:t>
            </w:r>
            <w:r w:rsidRPr="00B868DE">
              <w:rPr>
                <w:rFonts w:asciiTheme="majorBidi" w:hAnsiTheme="majorBidi" w:cstheme="majorBidi"/>
                <w:sz w:val="18"/>
                <w:szCs w:val="18"/>
                <w:lang w:val="en-NZ"/>
              </w:rPr>
              <w:t>Were strategies to deal with confounding factors stated?</w:t>
            </w:r>
          </w:p>
          <w:p w14:paraId="0D939ECC" w14:textId="77777777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Q6. </w:t>
            </w:r>
            <w:r w:rsidRPr="00B868DE">
              <w:rPr>
                <w:rFonts w:asciiTheme="majorBidi" w:hAnsiTheme="majorBidi" w:cstheme="majorBidi"/>
                <w:sz w:val="18"/>
                <w:szCs w:val="18"/>
                <w:lang w:val="en-NZ"/>
              </w:rPr>
              <w:t>Were the groups/participants free of the outcome at the start of the study (or at the moment of exposure)?</w:t>
            </w:r>
          </w:p>
          <w:p w14:paraId="733FC0F0" w14:textId="77777777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7. </w:t>
            </w:r>
            <w:r w:rsidRPr="00B868DE">
              <w:rPr>
                <w:rFonts w:asciiTheme="majorBidi" w:hAnsiTheme="majorBidi" w:cstheme="majorBidi"/>
                <w:sz w:val="18"/>
                <w:szCs w:val="18"/>
                <w:lang w:val="en-NZ"/>
              </w:rPr>
              <w:t>Were the outcomes measured in a valid and reliable way?</w:t>
            </w:r>
          </w:p>
          <w:p w14:paraId="6FD9A64E" w14:textId="77777777" w:rsidR="00805D4D" w:rsidRPr="00B868DE" w:rsidRDefault="00805D4D" w:rsidP="00805D4D">
            <w:pPr>
              <w:spacing w:before="100" w:after="100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8. </w:t>
            </w:r>
            <w:r w:rsidRPr="00B868DE">
              <w:rPr>
                <w:rFonts w:asciiTheme="majorBidi" w:hAnsiTheme="majorBidi" w:cstheme="majorBidi"/>
                <w:sz w:val="18"/>
                <w:szCs w:val="18"/>
                <w:lang w:val="en-NZ"/>
              </w:rPr>
              <w:t>Was the follow up time reported and sufficient to be long enough for outcomes to occur?</w:t>
            </w:r>
          </w:p>
          <w:p w14:paraId="0BCDE691" w14:textId="77777777" w:rsidR="00805D4D" w:rsidRDefault="00805D4D" w:rsidP="00805D4D">
            <w:pPr>
              <w:contextualSpacing/>
              <w:rPr>
                <w:rFonts w:asciiTheme="majorBidi" w:hAnsiTheme="majorBidi" w:cstheme="majorBidi"/>
                <w:sz w:val="18"/>
                <w:szCs w:val="18"/>
                <w:lang w:val="en-NZ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9. </w:t>
            </w:r>
            <w:r w:rsidRPr="00B868DE">
              <w:rPr>
                <w:rFonts w:asciiTheme="majorBidi" w:hAnsiTheme="majorBidi" w:cstheme="majorBidi"/>
                <w:sz w:val="18"/>
                <w:szCs w:val="18"/>
                <w:lang w:val="en-NZ"/>
              </w:rPr>
              <w:t>Was follow up complete, and if not, were the reasons to loss to follow up described and explored?</w:t>
            </w:r>
          </w:p>
          <w:p w14:paraId="7512EF43" w14:textId="77777777" w:rsidR="00805D4D" w:rsidRDefault="00805D4D" w:rsidP="00805D4D">
            <w:pPr>
              <w:contextualSpacing/>
              <w:rPr>
                <w:rFonts w:asciiTheme="majorBidi" w:hAnsiTheme="majorBidi" w:cstheme="majorBidi"/>
                <w:sz w:val="18"/>
                <w:szCs w:val="18"/>
                <w:lang w:val="en-NZ"/>
              </w:rPr>
            </w:pPr>
            <w:r w:rsidRPr="00B868DE">
              <w:rPr>
                <w:rFonts w:asciiTheme="majorBidi" w:hAnsiTheme="majorBidi" w:cstheme="majorBidi"/>
                <w:sz w:val="18"/>
                <w:szCs w:val="18"/>
              </w:rPr>
              <w:t xml:space="preserve">Q10. </w:t>
            </w:r>
            <w:r w:rsidRPr="00B868DE">
              <w:rPr>
                <w:rFonts w:asciiTheme="majorBidi" w:hAnsiTheme="majorBidi" w:cstheme="majorBidi"/>
                <w:sz w:val="18"/>
                <w:szCs w:val="18"/>
                <w:lang w:val="en-NZ"/>
              </w:rPr>
              <w:t>Were strategies to address incomplete follow up utilized?</w:t>
            </w:r>
          </w:p>
          <w:p w14:paraId="7271CC15" w14:textId="77777777" w:rsidR="00805D4D" w:rsidRPr="00B868DE" w:rsidRDefault="00805D4D" w:rsidP="00805D4D">
            <w:pPr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NZ"/>
              </w:rPr>
              <w:t xml:space="preserve">Q11. </w:t>
            </w:r>
            <w:r w:rsidRPr="00B868DE">
              <w:rPr>
                <w:rFonts w:asciiTheme="majorBidi" w:hAnsiTheme="majorBidi" w:cstheme="majorBidi"/>
                <w:sz w:val="18"/>
                <w:szCs w:val="18"/>
                <w:lang w:val="en-NZ"/>
              </w:rPr>
              <w:t>Was appropriate statistical analysis used?</w:t>
            </w:r>
          </w:p>
        </w:tc>
      </w:tr>
    </w:tbl>
    <w:p w14:paraId="2D75E27F" w14:textId="77777777" w:rsidR="001D64CF" w:rsidRDefault="001D64CF" w:rsidP="003F6838">
      <w:pPr>
        <w:rPr>
          <w:rtl/>
          <w:lang w:bidi="fa-IR"/>
        </w:rPr>
      </w:pPr>
    </w:p>
    <w:sectPr w:rsidR="001D64CF" w:rsidSect="00CE59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DE"/>
    <w:rsid w:val="0000615E"/>
    <w:rsid w:val="00025255"/>
    <w:rsid w:val="000B5854"/>
    <w:rsid w:val="000C3A3B"/>
    <w:rsid w:val="000D3AF3"/>
    <w:rsid w:val="000E5B62"/>
    <w:rsid w:val="000E6834"/>
    <w:rsid w:val="001221B5"/>
    <w:rsid w:val="00126DF8"/>
    <w:rsid w:val="00133DE9"/>
    <w:rsid w:val="00134168"/>
    <w:rsid w:val="001501D2"/>
    <w:rsid w:val="00174868"/>
    <w:rsid w:val="00192F81"/>
    <w:rsid w:val="001C08F5"/>
    <w:rsid w:val="001D64CF"/>
    <w:rsid w:val="001E1A1C"/>
    <w:rsid w:val="002223C6"/>
    <w:rsid w:val="00224703"/>
    <w:rsid w:val="00240B31"/>
    <w:rsid w:val="00251535"/>
    <w:rsid w:val="00261C33"/>
    <w:rsid w:val="00267944"/>
    <w:rsid w:val="002D3753"/>
    <w:rsid w:val="002F5FC9"/>
    <w:rsid w:val="002F7D26"/>
    <w:rsid w:val="00335EFD"/>
    <w:rsid w:val="00335F4A"/>
    <w:rsid w:val="00361F58"/>
    <w:rsid w:val="0037077C"/>
    <w:rsid w:val="003F6838"/>
    <w:rsid w:val="00417248"/>
    <w:rsid w:val="00424CA6"/>
    <w:rsid w:val="00445FAF"/>
    <w:rsid w:val="004578D0"/>
    <w:rsid w:val="00471406"/>
    <w:rsid w:val="00474F8A"/>
    <w:rsid w:val="00475DAE"/>
    <w:rsid w:val="004F2FE4"/>
    <w:rsid w:val="005556B3"/>
    <w:rsid w:val="00584956"/>
    <w:rsid w:val="00673E91"/>
    <w:rsid w:val="00674C2D"/>
    <w:rsid w:val="006936FC"/>
    <w:rsid w:val="006A69EE"/>
    <w:rsid w:val="006C29D6"/>
    <w:rsid w:val="006D59CF"/>
    <w:rsid w:val="006D7F2E"/>
    <w:rsid w:val="00734205"/>
    <w:rsid w:val="00734C51"/>
    <w:rsid w:val="00771067"/>
    <w:rsid w:val="00783BFD"/>
    <w:rsid w:val="00787012"/>
    <w:rsid w:val="007A4D40"/>
    <w:rsid w:val="007C1AD2"/>
    <w:rsid w:val="007D0EC4"/>
    <w:rsid w:val="007D7B32"/>
    <w:rsid w:val="007E01BC"/>
    <w:rsid w:val="0080524B"/>
    <w:rsid w:val="00805D4D"/>
    <w:rsid w:val="008074C5"/>
    <w:rsid w:val="00820EC4"/>
    <w:rsid w:val="00827918"/>
    <w:rsid w:val="008539DF"/>
    <w:rsid w:val="0086582D"/>
    <w:rsid w:val="008710ED"/>
    <w:rsid w:val="008B61CF"/>
    <w:rsid w:val="009046C0"/>
    <w:rsid w:val="00950A99"/>
    <w:rsid w:val="00974634"/>
    <w:rsid w:val="009856B5"/>
    <w:rsid w:val="009C4090"/>
    <w:rsid w:val="009D0981"/>
    <w:rsid w:val="009E6268"/>
    <w:rsid w:val="009F6A46"/>
    <w:rsid w:val="00A15CBB"/>
    <w:rsid w:val="00A371D0"/>
    <w:rsid w:val="00A7104D"/>
    <w:rsid w:val="00AB6B91"/>
    <w:rsid w:val="00B057DE"/>
    <w:rsid w:val="00B528F8"/>
    <w:rsid w:val="00B868DE"/>
    <w:rsid w:val="00B977FB"/>
    <w:rsid w:val="00BA0D00"/>
    <w:rsid w:val="00BA716C"/>
    <w:rsid w:val="00BB34DF"/>
    <w:rsid w:val="00BB746B"/>
    <w:rsid w:val="00BE014A"/>
    <w:rsid w:val="00BE7B9F"/>
    <w:rsid w:val="00BF024B"/>
    <w:rsid w:val="00BF0641"/>
    <w:rsid w:val="00C32F21"/>
    <w:rsid w:val="00C342F3"/>
    <w:rsid w:val="00CC5E03"/>
    <w:rsid w:val="00CE3725"/>
    <w:rsid w:val="00CE5910"/>
    <w:rsid w:val="00D06EDB"/>
    <w:rsid w:val="00D12BC9"/>
    <w:rsid w:val="00D241D3"/>
    <w:rsid w:val="00D3169A"/>
    <w:rsid w:val="00D50470"/>
    <w:rsid w:val="00D64240"/>
    <w:rsid w:val="00D71C48"/>
    <w:rsid w:val="00DE43A6"/>
    <w:rsid w:val="00E01D51"/>
    <w:rsid w:val="00E327CB"/>
    <w:rsid w:val="00E338A2"/>
    <w:rsid w:val="00E94C6E"/>
    <w:rsid w:val="00EE3D2C"/>
    <w:rsid w:val="00F43502"/>
    <w:rsid w:val="00F47327"/>
    <w:rsid w:val="00F57F87"/>
    <w:rsid w:val="00F6217F"/>
    <w:rsid w:val="00F63394"/>
    <w:rsid w:val="00F82CF5"/>
    <w:rsid w:val="00F9325E"/>
    <w:rsid w:val="00F965BE"/>
    <w:rsid w:val="00FB29E1"/>
    <w:rsid w:val="00FC216A"/>
    <w:rsid w:val="00FE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4BB8C"/>
  <w15:chartTrackingRefBased/>
  <w15:docId w15:val="{F60A6883-78AB-9745-AE6C-FAD3C142B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8DE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68D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71067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40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Esmaeili</dc:creator>
  <cp:keywords/>
  <dc:description/>
  <cp:lastModifiedBy>Alireza Azarboo</cp:lastModifiedBy>
  <cp:revision>49</cp:revision>
  <dcterms:created xsi:type="dcterms:W3CDTF">2024-04-18T10:31:00Z</dcterms:created>
  <dcterms:modified xsi:type="dcterms:W3CDTF">2024-11-15T20:58:00Z</dcterms:modified>
</cp:coreProperties>
</file>